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3B2F3" w14:textId="7F7A2597" w:rsidR="00EE51F5" w:rsidRDefault="00D3799F" w:rsidP="00D3799F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Supplement</w:t>
      </w:r>
      <w:r w:rsidR="00F31313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5B1A6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EE51F5" w:rsidRPr="0059035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mmary of the confirmation of the culprit drug in a total of 38 patients with 52 suspected initial hypersensitivity reactions (HSRs).</w:t>
      </w:r>
      <w:r w:rsidR="00EE51F5" w:rsidDel="00F31313">
        <w:rPr>
          <w:rFonts w:ascii="Times New Roman" w:hAnsi="Times New Roman" w:cs="Times New Roman"/>
          <w:b/>
          <w:bCs/>
        </w:rPr>
        <w:t xml:space="preserve"> </w:t>
      </w:r>
    </w:p>
    <w:p w14:paraId="41C092E5" w14:textId="77777777" w:rsidR="00D3799F" w:rsidRDefault="00D3799F" w:rsidP="00D3799F">
      <w:pPr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807"/>
        <w:gridCol w:w="3543"/>
      </w:tblGrid>
      <w:tr w:rsidR="000F65F5" w:rsidRPr="0059035E" w14:paraId="02C3973F" w14:textId="77777777" w:rsidTr="00C4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BA3E94C" w14:textId="77777777" w:rsidR="000F65F5" w:rsidRPr="0059035E" w:rsidRDefault="000F65F5" w:rsidP="00C42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35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firmation methods to identify the culprit drugs</w:t>
            </w:r>
          </w:p>
        </w:tc>
        <w:tc>
          <w:tcPr>
            <w:tcW w:w="3543" w:type="dxa"/>
          </w:tcPr>
          <w:p w14:paraId="2A39B438" w14:textId="77777777" w:rsidR="000F65F5" w:rsidRPr="0059035E" w:rsidRDefault="000F65F5" w:rsidP="00C42AF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>N=52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0F65F5" w:rsidRPr="0059035E" w14:paraId="39EB77EB" w14:textId="77777777" w:rsidTr="00C4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248E09A1" w14:textId="77777777" w:rsidR="000F65F5" w:rsidRPr="0059035E" w:rsidRDefault="000F65F5" w:rsidP="00C42AF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cs/>
              </w:rPr>
            </w:pP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Skin prick test, </w:t>
            </w:r>
            <w:r w:rsidRPr="0059035E">
              <w:rPr>
                <w:rFonts w:ascii="Times New Roman" w:hAnsi="Times New Roman"/>
                <w:sz w:val="20"/>
                <w:szCs w:val="20"/>
              </w:rPr>
              <w:t>n</w:t>
            </w:r>
            <w:r w:rsidRPr="0059035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59035E">
              <w:rPr>
                <w:rFonts w:ascii="Times New Roman" w:hAnsi="Times New Roman" w:cs="Times New Roman" w:hint="cs"/>
                <w:sz w:val="20"/>
                <w:szCs w:val="20"/>
                <w:cs/>
              </w:rPr>
              <w:t>(</w:t>
            </w:r>
            <w:r w:rsidRPr="0059035E">
              <w:rPr>
                <w:rFonts w:ascii="Times New Roman" w:hAnsi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 w:hint="cs"/>
                <w:sz w:val="20"/>
                <w:szCs w:val="20"/>
                <w:cs/>
              </w:rPr>
              <w:t>)</w:t>
            </w:r>
          </w:p>
        </w:tc>
        <w:tc>
          <w:tcPr>
            <w:tcW w:w="3543" w:type="dxa"/>
          </w:tcPr>
          <w:p w14:paraId="781432BD" w14:textId="77777777" w:rsidR="000F65F5" w:rsidRPr="0059035E" w:rsidRDefault="000F65F5" w:rsidP="00C42A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0F65F5" w:rsidRPr="0059035E" w14:paraId="4C14106D" w14:textId="77777777" w:rsidTr="00C4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9644492" w14:textId="77777777" w:rsidR="000F65F5" w:rsidRPr="0059035E" w:rsidRDefault="000F65F5" w:rsidP="00C42AFF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Intradermal test, n </w:t>
            </w:r>
            <w:r w:rsidRPr="0059035E">
              <w:rPr>
                <w:rFonts w:ascii="Times New Roman" w:hAnsi="Times New Roman" w:cs="Times New Roman" w:hint="cs"/>
                <w:sz w:val="20"/>
                <w:szCs w:val="20"/>
                <w:cs/>
              </w:rPr>
              <w:t>(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 w:hint="cs"/>
                <w:sz w:val="20"/>
                <w:szCs w:val="20"/>
                <w:cs/>
              </w:rPr>
              <w:t>)</w:t>
            </w:r>
          </w:p>
        </w:tc>
        <w:tc>
          <w:tcPr>
            <w:tcW w:w="3543" w:type="dxa"/>
          </w:tcPr>
          <w:p w14:paraId="36A7527B" w14:textId="77777777" w:rsidR="000F65F5" w:rsidRPr="0059035E" w:rsidRDefault="000F65F5" w:rsidP="00C42A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0F65F5" w:rsidRPr="0059035E" w14:paraId="3123828B" w14:textId="77777777" w:rsidTr="00C4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8C6F3F9" w14:textId="77777777" w:rsidR="000F65F5" w:rsidRPr="0059035E" w:rsidRDefault="000F65F5" w:rsidP="00C42AFF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Drug provocation test, </w:t>
            </w:r>
            <w:r w:rsidRPr="0059035E">
              <w:rPr>
                <w:rFonts w:ascii="Times New Roman" w:hAnsi="Times New Roman"/>
                <w:sz w:val="20"/>
                <w:szCs w:val="20"/>
              </w:rPr>
              <w:t>n</w:t>
            </w:r>
            <w:r w:rsidRPr="0059035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59035E">
              <w:rPr>
                <w:rFonts w:ascii="Times New Roman" w:hAnsi="Times New Roman" w:cs="Times New Roman" w:hint="cs"/>
                <w:sz w:val="20"/>
                <w:szCs w:val="20"/>
                <w:cs/>
              </w:rPr>
              <w:t>(</w:t>
            </w:r>
            <w:r w:rsidRPr="0059035E">
              <w:rPr>
                <w:rFonts w:ascii="Times New Roman" w:hAnsi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3543" w:type="dxa"/>
          </w:tcPr>
          <w:p w14:paraId="438A7125" w14:textId="77777777" w:rsidR="000F65F5" w:rsidRPr="0059035E" w:rsidRDefault="000F65F5" w:rsidP="00C42A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cs"/>
                <w:sz w:val="20"/>
                <w:szCs w:val="20"/>
                <w:cs/>
              </w:rPr>
              <w:t xml:space="preserve"> 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0F65F5" w:rsidRPr="0059035E" w14:paraId="5A2EB301" w14:textId="77777777" w:rsidTr="00C4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A53C9C4" w14:textId="77777777" w:rsidR="000F65F5" w:rsidRPr="0059035E" w:rsidRDefault="000F65F5" w:rsidP="00C42AFF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TR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035E">
              <w:rPr>
                <w:rFonts w:ascii="Times New Roman" w:hAnsi="Times New Roman"/>
                <w:sz w:val="20"/>
                <w:szCs w:val="20"/>
              </w:rPr>
              <w:t>n</w:t>
            </w:r>
            <w:r w:rsidRPr="0059035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59035E">
              <w:rPr>
                <w:rFonts w:ascii="Times New Roman" w:hAnsi="Times New Roman" w:cs="Times New Roman" w:hint="cs"/>
                <w:sz w:val="20"/>
                <w:szCs w:val="20"/>
                <w:cs/>
              </w:rPr>
              <w:t>(</w:t>
            </w:r>
            <w:r w:rsidRPr="0059035E">
              <w:rPr>
                <w:rFonts w:ascii="Times New Roman" w:hAnsi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3543" w:type="dxa"/>
          </w:tcPr>
          <w:p w14:paraId="3B7031AE" w14:textId="77777777" w:rsidR="000F65F5" w:rsidRPr="0059035E" w:rsidRDefault="000F65F5" w:rsidP="00C42A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cs"/>
                <w:sz w:val="20"/>
                <w:szCs w:val="20"/>
                <w:cs/>
              </w:rPr>
              <w:t xml:space="preserve"> 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Pr="0059035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9035E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</w:tbl>
    <w:p w14:paraId="13D02F44" w14:textId="77777777" w:rsidR="00D3799F" w:rsidRDefault="00D3799F" w:rsidP="00D3799F">
      <w:pPr>
        <w:rPr>
          <w:rFonts w:ascii="Times New Roman" w:hAnsi="Times New Roman" w:cs="Times New Roman"/>
          <w:b/>
          <w:bCs/>
        </w:rPr>
      </w:pPr>
    </w:p>
    <w:p w14:paraId="599543DA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4E58F6B5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45FD68E7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5AE3605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75B17F6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6CB31068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C895008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AD00C1D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0A6D79C6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4E54E1D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0BF27652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6FB1DBB6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1546D09A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58BD649B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74C98524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7205B96D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60A77478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132C12C3" w14:textId="77777777" w:rsidR="009A7BE7" w:rsidRPr="009A7BE7" w:rsidRDefault="009A7BE7"/>
    <w:sectPr w:rsidR="009A7BE7" w:rsidRPr="009A7BE7" w:rsidSect="0072175A">
      <w:pgSz w:w="12240" w:h="15840"/>
      <w:pgMar w:top="1440" w:right="1440" w:bottom="92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94CD7"/>
    <w:multiLevelType w:val="hybridMultilevel"/>
    <w:tmpl w:val="375E73E4"/>
    <w:lvl w:ilvl="0" w:tplc="C0B0CCCC">
      <w:start w:val="16"/>
      <w:numFmt w:val="bullet"/>
      <w:lvlText w:val="-"/>
      <w:lvlJc w:val="left"/>
      <w:pPr>
        <w:ind w:left="103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1" w15:restartNumberingAfterBreak="0">
    <w:nsid w:val="369479F3"/>
    <w:multiLevelType w:val="hybridMultilevel"/>
    <w:tmpl w:val="E5EC12A8"/>
    <w:lvl w:ilvl="0" w:tplc="C0B0C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F7C74"/>
    <w:multiLevelType w:val="hybridMultilevel"/>
    <w:tmpl w:val="307C8E74"/>
    <w:lvl w:ilvl="0" w:tplc="C0B0C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2122798">
    <w:abstractNumId w:val="2"/>
  </w:num>
  <w:num w:numId="2" w16cid:durableId="1462190048">
    <w:abstractNumId w:val="1"/>
  </w:num>
  <w:num w:numId="3" w16cid:durableId="340743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E7"/>
    <w:rsid w:val="00000BFA"/>
    <w:rsid w:val="0000636E"/>
    <w:rsid w:val="00010592"/>
    <w:rsid w:val="0001287A"/>
    <w:rsid w:val="00012DCA"/>
    <w:rsid w:val="00013672"/>
    <w:rsid w:val="00016DC4"/>
    <w:rsid w:val="000201C5"/>
    <w:rsid w:val="00027C33"/>
    <w:rsid w:val="00030F1A"/>
    <w:rsid w:val="000319CB"/>
    <w:rsid w:val="00041D44"/>
    <w:rsid w:val="000471A5"/>
    <w:rsid w:val="00053E00"/>
    <w:rsid w:val="00053F79"/>
    <w:rsid w:val="0005407C"/>
    <w:rsid w:val="0005452F"/>
    <w:rsid w:val="00055215"/>
    <w:rsid w:val="00057216"/>
    <w:rsid w:val="00063C36"/>
    <w:rsid w:val="000646F6"/>
    <w:rsid w:val="000652D8"/>
    <w:rsid w:val="00066277"/>
    <w:rsid w:val="00071450"/>
    <w:rsid w:val="00074242"/>
    <w:rsid w:val="0007589B"/>
    <w:rsid w:val="00076795"/>
    <w:rsid w:val="00081069"/>
    <w:rsid w:val="00082355"/>
    <w:rsid w:val="00086889"/>
    <w:rsid w:val="00086BFC"/>
    <w:rsid w:val="00090FC7"/>
    <w:rsid w:val="0009229F"/>
    <w:rsid w:val="00092942"/>
    <w:rsid w:val="000931A6"/>
    <w:rsid w:val="00094E77"/>
    <w:rsid w:val="00095DA4"/>
    <w:rsid w:val="00096D72"/>
    <w:rsid w:val="000978F6"/>
    <w:rsid w:val="000A0341"/>
    <w:rsid w:val="000A2F39"/>
    <w:rsid w:val="000A3BA4"/>
    <w:rsid w:val="000A5661"/>
    <w:rsid w:val="000B3BB6"/>
    <w:rsid w:val="000B6A34"/>
    <w:rsid w:val="000C2091"/>
    <w:rsid w:val="000C230A"/>
    <w:rsid w:val="000C2898"/>
    <w:rsid w:val="000C5EDC"/>
    <w:rsid w:val="000C66AB"/>
    <w:rsid w:val="000C66E2"/>
    <w:rsid w:val="000D4D1C"/>
    <w:rsid w:val="000E14CF"/>
    <w:rsid w:val="000E440E"/>
    <w:rsid w:val="000E5A16"/>
    <w:rsid w:val="000F00ED"/>
    <w:rsid w:val="000F1EE3"/>
    <w:rsid w:val="000F469B"/>
    <w:rsid w:val="000F4BFE"/>
    <w:rsid w:val="000F50CC"/>
    <w:rsid w:val="000F65F5"/>
    <w:rsid w:val="000F6BD4"/>
    <w:rsid w:val="00107520"/>
    <w:rsid w:val="001130DE"/>
    <w:rsid w:val="001169EE"/>
    <w:rsid w:val="0011784D"/>
    <w:rsid w:val="001234AF"/>
    <w:rsid w:val="00125857"/>
    <w:rsid w:val="001261B2"/>
    <w:rsid w:val="00126DB6"/>
    <w:rsid w:val="00132111"/>
    <w:rsid w:val="00132836"/>
    <w:rsid w:val="00133DEF"/>
    <w:rsid w:val="00136410"/>
    <w:rsid w:val="0014179B"/>
    <w:rsid w:val="00142A08"/>
    <w:rsid w:val="00145122"/>
    <w:rsid w:val="00152062"/>
    <w:rsid w:val="00165530"/>
    <w:rsid w:val="00167230"/>
    <w:rsid w:val="001704DE"/>
    <w:rsid w:val="00175776"/>
    <w:rsid w:val="00177B26"/>
    <w:rsid w:val="0018123A"/>
    <w:rsid w:val="0018262E"/>
    <w:rsid w:val="00182B89"/>
    <w:rsid w:val="00187B27"/>
    <w:rsid w:val="00193BB9"/>
    <w:rsid w:val="001A045D"/>
    <w:rsid w:val="001A1431"/>
    <w:rsid w:val="001A2F52"/>
    <w:rsid w:val="001A47A0"/>
    <w:rsid w:val="001A54EA"/>
    <w:rsid w:val="001B0E06"/>
    <w:rsid w:val="001B3265"/>
    <w:rsid w:val="001B3F6A"/>
    <w:rsid w:val="001B48A7"/>
    <w:rsid w:val="001B644F"/>
    <w:rsid w:val="001B787B"/>
    <w:rsid w:val="001C1A12"/>
    <w:rsid w:val="001C303C"/>
    <w:rsid w:val="001D219A"/>
    <w:rsid w:val="001D61D0"/>
    <w:rsid w:val="001D65CD"/>
    <w:rsid w:val="001E2AA3"/>
    <w:rsid w:val="001E36C3"/>
    <w:rsid w:val="001E764F"/>
    <w:rsid w:val="001F100D"/>
    <w:rsid w:val="001F5D17"/>
    <w:rsid w:val="001F63AB"/>
    <w:rsid w:val="001F665C"/>
    <w:rsid w:val="001F6ACA"/>
    <w:rsid w:val="002008DF"/>
    <w:rsid w:val="00215FE0"/>
    <w:rsid w:val="00221D04"/>
    <w:rsid w:val="00225A90"/>
    <w:rsid w:val="002276C9"/>
    <w:rsid w:val="0023329E"/>
    <w:rsid w:val="00234EA7"/>
    <w:rsid w:val="002354DB"/>
    <w:rsid w:val="0024023F"/>
    <w:rsid w:val="00242886"/>
    <w:rsid w:val="00243140"/>
    <w:rsid w:val="002431E8"/>
    <w:rsid w:val="00244CB6"/>
    <w:rsid w:val="0024559B"/>
    <w:rsid w:val="00250009"/>
    <w:rsid w:val="00251C74"/>
    <w:rsid w:val="002536D2"/>
    <w:rsid w:val="002539F3"/>
    <w:rsid w:val="00255050"/>
    <w:rsid w:val="0025697C"/>
    <w:rsid w:val="002569D8"/>
    <w:rsid w:val="0026184F"/>
    <w:rsid w:val="00272FF3"/>
    <w:rsid w:val="00275061"/>
    <w:rsid w:val="00275074"/>
    <w:rsid w:val="00285297"/>
    <w:rsid w:val="00285F42"/>
    <w:rsid w:val="0028728B"/>
    <w:rsid w:val="0029215D"/>
    <w:rsid w:val="0029598A"/>
    <w:rsid w:val="00297F68"/>
    <w:rsid w:val="002A1E5F"/>
    <w:rsid w:val="002A2D8C"/>
    <w:rsid w:val="002B06E2"/>
    <w:rsid w:val="002B1724"/>
    <w:rsid w:val="002B1C4A"/>
    <w:rsid w:val="002B4611"/>
    <w:rsid w:val="002B58A2"/>
    <w:rsid w:val="002B7588"/>
    <w:rsid w:val="002C0B4C"/>
    <w:rsid w:val="002C3EBD"/>
    <w:rsid w:val="002C6EBA"/>
    <w:rsid w:val="002C7E19"/>
    <w:rsid w:val="002D1594"/>
    <w:rsid w:val="002E2C28"/>
    <w:rsid w:val="002E30C0"/>
    <w:rsid w:val="002E3A91"/>
    <w:rsid w:val="002E4F83"/>
    <w:rsid w:val="002E6D11"/>
    <w:rsid w:val="002F311D"/>
    <w:rsid w:val="002F40AD"/>
    <w:rsid w:val="002F5ECA"/>
    <w:rsid w:val="002F61C7"/>
    <w:rsid w:val="002F6BAE"/>
    <w:rsid w:val="003058D0"/>
    <w:rsid w:val="00307497"/>
    <w:rsid w:val="003170BF"/>
    <w:rsid w:val="003175ED"/>
    <w:rsid w:val="00321A0F"/>
    <w:rsid w:val="00322DFB"/>
    <w:rsid w:val="00323608"/>
    <w:rsid w:val="003273AB"/>
    <w:rsid w:val="003303E4"/>
    <w:rsid w:val="003305A0"/>
    <w:rsid w:val="00331AA7"/>
    <w:rsid w:val="00335157"/>
    <w:rsid w:val="00337B6E"/>
    <w:rsid w:val="00343505"/>
    <w:rsid w:val="003471E5"/>
    <w:rsid w:val="00350ADD"/>
    <w:rsid w:val="00351354"/>
    <w:rsid w:val="00351DF1"/>
    <w:rsid w:val="00357CBC"/>
    <w:rsid w:val="003672A3"/>
    <w:rsid w:val="00381EB9"/>
    <w:rsid w:val="00382C2A"/>
    <w:rsid w:val="00382DB6"/>
    <w:rsid w:val="00382FA7"/>
    <w:rsid w:val="003859AE"/>
    <w:rsid w:val="00386BF5"/>
    <w:rsid w:val="00387363"/>
    <w:rsid w:val="003910B3"/>
    <w:rsid w:val="00393167"/>
    <w:rsid w:val="00393690"/>
    <w:rsid w:val="00395C07"/>
    <w:rsid w:val="00396391"/>
    <w:rsid w:val="003A0743"/>
    <w:rsid w:val="003A1047"/>
    <w:rsid w:val="003A2167"/>
    <w:rsid w:val="003A3167"/>
    <w:rsid w:val="003A7924"/>
    <w:rsid w:val="003B12BE"/>
    <w:rsid w:val="003B2826"/>
    <w:rsid w:val="003B51B2"/>
    <w:rsid w:val="003B68FA"/>
    <w:rsid w:val="003C21C4"/>
    <w:rsid w:val="003C2F88"/>
    <w:rsid w:val="003C43EC"/>
    <w:rsid w:val="003C4A86"/>
    <w:rsid w:val="003C4E64"/>
    <w:rsid w:val="003C6581"/>
    <w:rsid w:val="003D0107"/>
    <w:rsid w:val="003D054E"/>
    <w:rsid w:val="003D14B7"/>
    <w:rsid w:val="003D559A"/>
    <w:rsid w:val="003D6DF1"/>
    <w:rsid w:val="003E125E"/>
    <w:rsid w:val="003E1C34"/>
    <w:rsid w:val="003E4281"/>
    <w:rsid w:val="003E7DA5"/>
    <w:rsid w:val="003F41B9"/>
    <w:rsid w:val="003F4837"/>
    <w:rsid w:val="00404548"/>
    <w:rsid w:val="00406419"/>
    <w:rsid w:val="00406C55"/>
    <w:rsid w:val="004076C4"/>
    <w:rsid w:val="00413D42"/>
    <w:rsid w:val="00413E62"/>
    <w:rsid w:val="0041516E"/>
    <w:rsid w:val="00421999"/>
    <w:rsid w:val="00424C63"/>
    <w:rsid w:val="00427EB9"/>
    <w:rsid w:val="00430EFC"/>
    <w:rsid w:val="004320F3"/>
    <w:rsid w:val="00434D8B"/>
    <w:rsid w:val="004352F6"/>
    <w:rsid w:val="0043556F"/>
    <w:rsid w:val="0044014A"/>
    <w:rsid w:val="00440A9E"/>
    <w:rsid w:val="00441419"/>
    <w:rsid w:val="0044364F"/>
    <w:rsid w:val="00445A8F"/>
    <w:rsid w:val="00446C99"/>
    <w:rsid w:val="00447AD7"/>
    <w:rsid w:val="00450124"/>
    <w:rsid w:val="00454345"/>
    <w:rsid w:val="00455B19"/>
    <w:rsid w:val="0046168B"/>
    <w:rsid w:val="00463A8B"/>
    <w:rsid w:val="00464F0B"/>
    <w:rsid w:val="0046544E"/>
    <w:rsid w:val="004674C5"/>
    <w:rsid w:val="004744CF"/>
    <w:rsid w:val="00477280"/>
    <w:rsid w:val="00481026"/>
    <w:rsid w:val="0048109A"/>
    <w:rsid w:val="00483A9F"/>
    <w:rsid w:val="00485209"/>
    <w:rsid w:val="00486E9A"/>
    <w:rsid w:val="00493245"/>
    <w:rsid w:val="00496EEE"/>
    <w:rsid w:val="004A31A9"/>
    <w:rsid w:val="004A43D9"/>
    <w:rsid w:val="004A7726"/>
    <w:rsid w:val="004B0BC0"/>
    <w:rsid w:val="004B11BE"/>
    <w:rsid w:val="004B23A7"/>
    <w:rsid w:val="004B26FA"/>
    <w:rsid w:val="004B361A"/>
    <w:rsid w:val="004B38E6"/>
    <w:rsid w:val="004B713E"/>
    <w:rsid w:val="004D60A8"/>
    <w:rsid w:val="004D6FBA"/>
    <w:rsid w:val="004D7F3A"/>
    <w:rsid w:val="004F3BED"/>
    <w:rsid w:val="004F5B76"/>
    <w:rsid w:val="004F6468"/>
    <w:rsid w:val="005003C6"/>
    <w:rsid w:val="00500532"/>
    <w:rsid w:val="00501191"/>
    <w:rsid w:val="00505094"/>
    <w:rsid w:val="00505F71"/>
    <w:rsid w:val="005113A4"/>
    <w:rsid w:val="00513878"/>
    <w:rsid w:val="00513C40"/>
    <w:rsid w:val="0051650F"/>
    <w:rsid w:val="005177E2"/>
    <w:rsid w:val="00521873"/>
    <w:rsid w:val="00522A04"/>
    <w:rsid w:val="00524B8C"/>
    <w:rsid w:val="00530BC6"/>
    <w:rsid w:val="005334EB"/>
    <w:rsid w:val="00533C38"/>
    <w:rsid w:val="00540D12"/>
    <w:rsid w:val="005476E1"/>
    <w:rsid w:val="00553471"/>
    <w:rsid w:val="0055353D"/>
    <w:rsid w:val="00556D5E"/>
    <w:rsid w:val="00557EC8"/>
    <w:rsid w:val="0056026C"/>
    <w:rsid w:val="00561CC5"/>
    <w:rsid w:val="005663E8"/>
    <w:rsid w:val="005679D3"/>
    <w:rsid w:val="00570256"/>
    <w:rsid w:val="00570A43"/>
    <w:rsid w:val="00570D7A"/>
    <w:rsid w:val="00573BAA"/>
    <w:rsid w:val="00583977"/>
    <w:rsid w:val="00583EE8"/>
    <w:rsid w:val="005850D0"/>
    <w:rsid w:val="00586550"/>
    <w:rsid w:val="005865E7"/>
    <w:rsid w:val="00586F73"/>
    <w:rsid w:val="0059035E"/>
    <w:rsid w:val="0059218C"/>
    <w:rsid w:val="0059386F"/>
    <w:rsid w:val="00594EFA"/>
    <w:rsid w:val="005956FE"/>
    <w:rsid w:val="00595F9A"/>
    <w:rsid w:val="005A205F"/>
    <w:rsid w:val="005A3327"/>
    <w:rsid w:val="005A4DEB"/>
    <w:rsid w:val="005A7D31"/>
    <w:rsid w:val="005B0650"/>
    <w:rsid w:val="005B1519"/>
    <w:rsid w:val="005B1A6F"/>
    <w:rsid w:val="005B1D57"/>
    <w:rsid w:val="005D06C3"/>
    <w:rsid w:val="005E1B0A"/>
    <w:rsid w:val="005E1FF3"/>
    <w:rsid w:val="005F1E77"/>
    <w:rsid w:val="005F21AE"/>
    <w:rsid w:val="005F6F07"/>
    <w:rsid w:val="006014B7"/>
    <w:rsid w:val="00601F6F"/>
    <w:rsid w:val="006041B5"/>
    <w:rsid w:val="006043FF"/>
    <w:rsid w:val="006104CD"/>
    <w:rsid w:val="006108C7"/>
    <w:rsid w:val="00610FC9"/>
    <w:rsid w:val="006156A1"/>
    <w:rsid w:val="00615795"/>
    <w:rsid w:val="00620A91"/>
    <w:rsid w:val="00620A97"/>
    <w:rsid w:val="0062305D"/>
    <w:rsid w:val="006248B4"/>
    <w:rsid w:val="00625821"/>
    <w:rsid w:val="00631BB1"/>
    <w:rsid w:val="006339D7"/>
    <w:rsid w:val="00635A0D"/>
    <w:rsid w:val="0063640E"/>
    <w:rsid w:val="0063641B"/>
    <w:rsid w:val="006413EC"/>
    <w:rsid w:val="006418F5"/>
    <w:rsid w:val="00642BB9"/>
    <w:rsid w:val="00642F84"/>
    <w:rsid w:val="00647F92"/>
    <w:rsid w:val="00650502"/>
    <w:rsid w:val="00651AC7"/>
    <w:rsid w:val="00653F6F"/>
    <w:rsid w:val="00654A86"/>
    <w:rsid w:val="00655493"/>
    <w:rsid w:val="00655BCB"/>
    <w:rsid w:val="006560D1"/>
    <w:rsid w:val="0065630D"/>
    <w:rsid w:val="00657C42"/>
    <w:rsid w:val="00660B25"/>
    <w:rsid w:val="0066155B"/>
    <w:rsid w:val="00664A9F"/>
    <w:rsid w:val="00665CF2"/>
    <w:rsid w:val="006668B3"/>
    <w:rsid w:val="0067066B"/>
    <w:rsid w:val="00672D45"/>
    <w:rsid w:val="00673C84"/>
    <w:rsid w:val="00674576"/>
    <w:rsid w:val="00676623"/>
    <w:rsid w:val="00676708"/>
    <w:rsid w:val="00677298"/>
    <w:rsid w:val="00682993"/>
    <w:rsid w:val="0069398F"/>
    <w:rsid w:val="00694293"/>
    <w:rsid w:val="006A0321"/>
    <w:rsid w:val="006A3134"/>
    <w:rsid w:val="006A4042"/>
    <w:rsid w:val="006A45F9"/>
    <w:rsid w:val="006B23A4"/>
    <w:rsid w:val="006B2C67"/>
    <w:rsid w:val="006B6796"/>
    <w:rsid w:val="006C4559"/>
    <w:rsid w:val="006C53A8"/>
    <w:rsid w:val="006C5DC9"/>
    <w:rsid w:val="006C785D"/>
    <w:rsid w:val="006D2194"/>
    <w:rsid w:val="006D3465"/>
    <w:rsid w:val="006D3D69"/>
    <w:rsid w:val="006E27C6"/>
    <w:rsid w:val="006E5DCC"/>
    <w:rsid w:val="006E6410"/>
    <w:rsid w:val="006E709C"/>
    <w:rsid w:val="006F09F3"/>
    <w:rsid w:val="006F2157"/>
    <w:rsid w:val="006F2D1E"/>
    <w:rsid w:val="00705690"/>
    <w:rsid w:val="00705ABF"/>
    <w:rsid w:val="00707E55"/>
    <w:rsid w:val="00711B13"/>
    <w:rsid w:val="00712097"/>
    <w:rsid w:val="0071377A"/>
    <w:rsid w:val="007171B7"/>
    <w:rsid w:val="0072175A"/>
    <w:rsid w:val="0072198E"/>
    <w:rsid w:val="00721E85"/>
    <w:rsid w:val="00723AB6"/>
    <w:rsid w:val="0072561E"/>
    <w:rsid w:val="0073373A"/>
    <w:rsid w:val="00733C75"/>
    <w:rsid w:val="00734503"/>
    <w:rsid w:val="0074077E"/>
    <w:rsid w:val="0074196E"/>
    <w:rsid w:val="00741E70"/>
    <w:rsid w:val="0074217C"/>
    <w:rsid w:val="00745430"/>
    <w:rsid w:val="00746926"/>
    <w:rsid w:val="00750B18"/>
    <w:rsid w:val="0075196C"/>
    <w:rsid w:val="007576AD"/>
    <w:rsid w:val="00757977"/>
    <w:rsid w:val="00757FA6"/>
    <w:rsid w:val="00764942"/>
    <w:rsid w:val="00765E20"/>
    <w:rsid w:val="00767CAC"/>
    <w:rsid w:val="007712A9"/>
    <w:rsid w:val="0077713A"/>
    <w:rsid w:val="0077758F"/>
    <w:rsid w:val="00781F30"/>
    <w:rsid w:val="00792F74"/>
    <w:rsid w:val="0079618E"/>
    <w:rsid w:val="00796D4C"/>
    <w:rsid w:val="007A04D8"/>
    <w:rsid w:val="007A0C0B"/>
    <w:rsid w:val="007B16AA"/>
    <w:rsid w:val="007B2256"/>
    <w:rsid w:val="007B236D"/>
    <w:rsid w:val="007B38A4"/>
    <w:rsid w:val="007B48DD"/>
    <w:rsid w:val="007B50E6"/>
    <w:rsid w:val="007B777E"/>
    <w:rsid w:val="007C1C2C"/>
    <w:rsid w:val="007D4833"/>
    <w:rsid w:val="007D4DA7"/>
    <w:rsid w:val="007D546B"/>
    <w:rsid w:val="007D592E"/>
    <w:rsid w:val="007D7B97"/>
    <w:rsid w:val="007E5C6C"/>
    <w:rsid w:val="007E6597"/>
    <w:rsid w:val="007E71CB"/>
    <w:rsid w:val="007E78D5"/>
    <w:rsid w:val="007E7CD8"/>
    <w:rsid w:val="007E7E24"/>
    <w:rsid w:val="007F2FDD"/>
    <w:rsid w:val="007F32E6"/>
    <w:rsid w:val="007F404E"/>
    <w:rsid w:val="008003DF"/>
    <w:rsid w:val="00801C81"/>
    <w:rsid w:val="00806DF1"/>
    <w:rsid w:val="00813462"/>
    <w:rsid w:val="008134DB"/>
    <w:rsid w:val="0081507B"/>
    <w:rsid w:val="00815F05"/>
    <w:rsid w:val="00817B78"/>
    <w:rsid w:val="0082172C"/>
    <w:rsid w:val="00825331"/>
    <w:rsid w:val="00825CB6"/>
    <w:rsid w:val="008276CE"/>
    <w:rsid w:val="00833A71"/>
    <w:rsid w:val="00835936"/>
    <w:rsid w:val="00836D31"/>
    <w:rsid w:val="00837A28"/>
    <w:rsid w:val="008403A0"/>
    <w:rsid w:val="00845007"/>
    <w:rsid w:val="00845E32"/>
    <w:rsid w:val="008469AD"/>
    <w:rsid w:val="00851794"/>
    <w:rsid w:val="00851906"/>
    <w:rsid w:val="00855CD2"/>
    <w:rsid w:val="0085728F"/>
    <w:rsid w:val="00860C87"/>
    <w:rsid w:val="0086109F"/>
    <w:rsid w:val="00861F6D"/>
    <w:rsid w:val="00871812"/>
    <w:rsid w:val="00875E7B"/>
    <w:rsid w:val="0087668F"/>
    <w:rsid w:val="0087771E"/>
    <w:rsid w:val="00880DDC"/>
    <w:rsid w:val="00884D3B"/>
    <w:rsid w:val="00884FE0"/>
    <w:rsid w:val="00886AF4"/>
    <w:rsid w:val="008A5AAA"/>
    <w:rsid w:val="008B1EF9"/>
    <w:rsid w:val="008B5414"/>
    <w:rsid w:val="008C214A"/>
    <w:rsid w:val="008C2BB7"/>
    <w:rsid w:val="008C2E19"/>
    <w:rsid w:val="008C2FF0"/>
    <w:rsid w:val="008C3C79"/>
    <w:rsid w:val="008C7FE6"/>
    <w:rsid w:val="008D17AF"/>
    <w:rsid w:val="008D3C6C"/>
    <w:rsid w:val="008D5A51"/>
    <w:rsid w:val="008D61BD"/>
    <w:rsid w:val="008D6819"/>
    <w:rsid w:val="008E0C1D"/>
    <w:rsid w:val="008F4FE1"/>
    <w:rsid w:val="008F6D09"/>
    <w:rsid w:val="008F6E4B"/>
    <w:rsid w:val="00901A39"/>
    <w:rsid w:val="00904EB9"/>
    <w:rsid w:val="0090513D"/>
    <w:rsid w:val="00911447"/>
    <w:rsid w:val="00913264"/>
    <w:rsid w:val="009209FA"/>
    <w:rsid w:val="00922C5E"/>
    <w:rsid w:val="009248E9"/>
    <w:rsid w:val="00925068"/>
    <w:rsid w:val="00925928"/>
    <w:rsid w:val="00925F23"/>
    <w:rsid w:val="00926508"/>
    <w:rsid w:val="0092748C"/>
    <w:rsid w:val="00930153"/>
    <w:rsid w:val="00934CC2"/>
    <w:rsid w:val="00937753"/>
    <w:rsid w:val="00940954"/>
    <w:rsid w:val="00940985"/>
    <w:rsid w:val="009442E1"/>
    <w:rsid w:val="009502C2"/>
    <w:rsid w:val="00950646"/>
    <w:rsid w:val="0095121A"/>
    <w:rsid w:val="00952025"/>
    <w:rsid w:val="009524B3"/>
    <w:rsid w:val="00954E07"/>
    <w:rsid w:val="00962A2E"/>
    <w:rsid w:val="00965E78"/>
    <w:rsid w:val="00965F4D"/>
    <w:rsid w:val="00971234"/>
    <w:rsid w:val="0097199F"/>
    <w:rsid w:val="009769B9"/>
    <w:rsid w:val="00977AC6"/>
    <w:rsid w:val="00984798"/>
    <w:rsid w:val="00984957"/>
    <w:rsid w:val="00985EAB"/>
    <w:rsid w:val="00986CD3"/>
    <w:rsid w:val="0099002F"/>
    <w:rsid w:val="00990674"/>
    <w:rsid w:val="00996915"/>
    <w:rsid w:val="009A0D35"/>
    <w:rsid w:val="009A7BE7"/>
    <w:rsid w:val="009B2058"/>
    <w:rsid w:val="009B2ADE"/>
    <w:rsid w:val="009B41A4"/>
    <w:rsid w:val="009B6AFD"/>
    <w:rsid w:val="009C1F8C"/>
    <w:rsid w:val="009C2BFC"/>
    <w:rsid w:val="009C3015"/>
    <w:rsid w:val="009C4807"/>
    <w:rsid w:val="009D326C"/>
    <w:rsid w:val="009D32A3"/>
    <w:rsid w:val="009D50A7"/>
    <w:rsid w:val="009E1F3E"/>
    <w:rsid w:val="009E3980"/>
    <w:rsid w:val="009E48FF"/>
    <w:rsid w:val="009E638D"/>
    <w:rsid w:val="009E63A2"/>
    <w:rsid w:val="009E7932"/>
    <w:rsid w:val="009F20C1"/>
    <w:rsid w:val="009F25DD"/>
    <w:rsid w:val="009F349E"/>
    <w:rsid w:val="009F61CD"/>
    <w:rsid w:val="009F6E2C"/>
    <w:rsid w:val="00A0004B"/>
    <w:rsid w:val="00A00494"/>
    <w:rsid w:val="00A01098"/>
    <w:rsid w:val="00A01C60"/>
    <w:rsid w:val="00A10050"/>
    <w:rsid w:val="00A1015F"/>
    <w:rsid w:val="00A2126B"/>
    <w:rsid w:val="00A218ED"/>
    <w:rsid w:val="00A24F4D"/>
    <w:rsid w:val="00A2662D"/>
    <w:rsid w:val="00A27189"/>
    <w:rsid w:val="00A27784"/>
    <w:rsid w:val="00A313E8"/>
    <w:rsid w:val="00A323A1"/>
    <w:rsid w:val="00A35B68"/>
    <w:rsid w:val="00A369CA"/>
    <w:rsid w:val="00A410C7"/>
    <w:rsid w:val="00A42F2D"/>
    <w:rsid w:val="00A438BB"/>
    <w:rsid w:val="00A43EA3"/>
    <w:rsid w:val="00A478D8"/>
    <w:rsid w:val="00A522CA"/>
    <w:rsid w:val="00A53212"/>
    <w:rsid w:val="00A53842"/>
    <w:rsid w:val="00A6092A"/>
    <w:rsid w:val="00A61B9D"/>
    <w:rsid w:val="00A62E5B"/>
    <w:rsid w:val="00A63C11"/>
    <w:rsid w:val="00A6563E"/>
    <w:rsid w:val="00A709C4"/>
    <w:rsid w:val="00A70DDF"/>
    <w:rsid w:val="00A71E7D"/>
    <w:rsid w:val="00A740C1"/>
    <w:rsid w:val="00A75CDE"/>
    <w:rsid w:val="00A81134"/>
    <w:rsid w:val="00A81349"/>
    <w:rsid w:val="00A82E39"/>
    <w:rsid w:val="00A83D57"/>
    <w:rsid w:val="00A921B0"/>
    <w:rsid w:val="00A93002"/>
    <w:rsid w:val="00A95BED"/>
    <w:rsid w:val="00A972F9"/>
    <w:rsid w:val="00AA3043"/>
    <w:rsid w:val="00AA4E5F"/>
    <w:rsid w:val="00AA54EF"/>
    <w:rsid w:val="00AA5AE5"/>
    <w:rsid w:val="00AA5BA4"/>
    <w:rsid w:val="00AA5D35"/>
    <w:rsid w:val="00AA7F4D"/>
    <w:rsid w:val="00AB4C5A"/>
    <w:rsid w:val="00AB55B7"/>
    <w:rsid w:val="00AB5FE7"/>
    <w:rsid w:val="00AC0702"/>
    <w:rsid w:val="00AC307A"/>
    <w:rsid w:val="00AD0F93"/>
    <w:rsid w:val="00AD1911"/>
    <w:rsid w:val="00AD298E"/>
    <w:rsid w:val="00AE1C5E"/>
    <w:rsid w:val="00AE4F15"/>
    <w:rsid w:val="00AE6D76"/>
    <w:rsid w:val="00AF0CBB"/>
    <w:rsid w:val="00AF1C15"/>
    <w:rsid w:val="00AF37DB"/>
    <w:rsid w:val="00B06442"/>
    <w:rsid w:val="00B06E4C"/>
    <w:rsid w:val="00B07515"/>
    <w:rsid w:val="00B12BB2"/>
    <w:rsid w:val="00B13AE2"/>
    <w:rsid w:val="00B15A55"/>
    <w:rsid w:val="00B16643"/>
    <w:rsid w:val="00B2453B"/>
    <w:rsid w:val="00B24A8D"/>
    <w:rsid w:val="00B24DCC"/>
    <w:rsid w:val="00B25974"/>
    <w:rsid w:val="00B37B61"/>
    <w:rsid w:val="00B418B5"/>
    <w:rsid w:val="00B41B04"/>
    <w:rsid w:val="00B42F22"/>
    <w:rsid w:val="00B46AAD"/>
    <w:rsid w:val="00B476F8"/>
    <w:rsid w:val="00B47EFB"/>
    <w:rsid w:val="00B52682"/>
    <w:rsid w:val="00B538ED"/>
    <w:rsid w:val="00B561E4"/>
    <w:rsid w:val="00B60328"/>
    <w:rsid w:val="00B61411"/>
    <w:rsid w:val="00B63580"/>
    <w:rsid w:val="00B65B88"/>
    <w:rsid w:val="00B6668D"/>
    <w:rsid w:val="00B66990"/>
    <w:rsid w:val="00B66B9E"/>
    <w:rsid w:val="00B70F63"/>
    <w:rsid w:val="00B712B2"/>
    <w:rsid w:val="00B7327C"/>
    <w:rsid w:val="00B740E2"/>
    <w:rsid w:val="00B7703F"/>
    <w:rsid w:val="00B81E40"/>
    <w:rsid w:val="00B82098"/>
    <w:rsid w:val="00B82C52"/>
    <w:rsid w:val="00B8717D"/>
    <w:rsid w:val="00B9536F"/>
    <w:rsid w:val="00B955A2"/>
    <w:rsid w:val="00B95B73"/>
    <w:rsid w:val="00B96E0D"/>
    <w:rsid w:val="00BA02B4"/>
    <w:rsid w:val="00BA41D8"/>
    <w:rsid w:val="00BA472C"/>
    <w:rsid w:val="00BA7758"/>
    <w:rsid w:val="00BB020E"/>
    <w:rsid w:val="00BB23A0"/>
    <w:rsid w:val="00BB6EDA"/>
    <w:rsid w:val="00BC1CF9"/>
    <w:rsid w:val="00BC4098"/>
    <w:rsid w:val="00BC40C4"/>
    <w:rsid w:val="00BD1124"/>
    <w:rsid w:val="00BE0249"/>
    <w:rsid w:val="00BE045F"/>
    <w:rsid w:val="00BE5713"/>
    <w:rsid w:val="00BE613A"/>
    <w:rsid w:val="00BE7B16"/>
    <w:rsid w:val="00BE7FC7"/>
    <w:rsid w:val="00BF035C"/>
    <w:rsid w:val="00BF26C1"/>
    <w:rsid w:val="00BF790B"/>
    <w:rsid w:val="00C0221D"/>
    <w:rsid w:val="00C04684"/>
    <w:rsid w:val="00C064EB"/>
    <w:rsid w:val="00C10617"/>
    <w:rsid w:val="00C11C37"/>
    <w:rsid w:val="00C14A54"/>
    <w:rsid w:val="00C150CB"/>
    <w:rsid w:val="00C15935"/>
    <w:rsid w:val="00C171E4"/>
    <w:rsid w:val="00C173A4"/>
    <w:rsid w:val="00C25CA0"/>
    <w:rsid w:val="00C30B58"/>
    <w:rsid w:val="00C31FC9"/>
    <w:rsid w:val="00C35CAC"/>
    <w:rsid w:val="00C3722B"/>
    <w:rsid w:val="00C37D37"/>
    <w:rsid w:val="00C41358"/>
    <w:rsid w:val="00C47994"/>
    <w:rsid w:val="00C5261F"/>
    <w:rsid w:val="00C5373F"/>
    <w:rsid w:val="00C62587"/>
    <w:rsid w:val="00C62D8B"/>
    <w:rsid w:val="00C6604C"/>
    <w:rsid w:val="00C6683B"/>
    <w:rsid w:val="00C710F3"/>
    <w:rsid w:val="00C71AFA"/>
    <w:rsid w:val="00C72972"/>
    <w:rsid w:val="00C72AAC"/>
    <w:rsid w:val="00C745D3"/>
    <w:rsid w:val="00C76382"/>
    <w:rsid w:val="00C86BF2"/>
    <w:rsid w:val="00C8714F"/>
    <w:rsid w:val="00C90A7B"/>
    <w:rsid w:val="00C91FE9"/>
    <w:rsid w:val="00C92274"/>
    <w:rsid w:val="00C92F86"/>
    <w:rsid w:val="00C93E15"/>
    <w:rsid w:val="00CA15BC"/>
    <w:rsid w:val="00CA46C9"/>
    <w:rsid w:val="00CA5EA4"/>
    <w:rsid w:val="00CA7BA9"/>
    <w:rsid w:val="00CB0BB1"/>
    <w:rsid w:val="00CB4CC8"/>
    <w:rsid w:val="00CB53C8"/>
    <w:rsid w:val="00CB6A41"/>
    <w:rsid w:val="00CB7379"/>
    <w:rsid w:val="00CB7C09"/>
    <w:rsid w:val="00CC13F6"/>
    <w:rsid w:val="00CC25BA"/>
    <w:rsid w:val="00CC2AAB"/>
    <w:rsid w:val="00CC2DAD"/>
    <w:rsid w:val="00CC3405"/>
    <w:rsid w:val="00CC4C67"/>
    <w:rsid w:val="00CC582B"/>
    <w:rsid w:val="00CC785A"/>
    <w:rsid w:val="00CC7892"/>
    <w:rsid w:val="00CD00E3"/>
    <w:rsid w:val="00CD3223"/>
    <w:rsid w:val="00CD407C"/>
    <w:rsid w:val="00CD43EB"/>
    <w:rsid w:val="00CD6785"/>
    <w:rsid w:val="00CD6B4D"/>
    <w:rsid w:val="00CD6C85"/>
    <w:rsid w:val="00CD6CA7"/>
    <w:rsid w:val="00CE0B0B"/>
    <w:rsid w:val="00CE2857"/>
    <w:rsid w:val="00CE30BA"/>
    <w:rsid w:val="00CE7B3D"/>
    <w:rsid w:val="00CF05B6"/>
    <w:rsid w:val="00CF6FBA"/>
    <w:rsid w:val="00CF7F4E"/>
    <w:rsid w:val="00D00177"/>
    <w:rsid w:val="00D003E5"/>
    <w:rsid w:val="00D00858"/>
    <w:rsid w:val="00D0230E"/>
    <w:rsid w:val="00D03D91"/>
    <w:rsid w:val="00D05E1A"/>
    <w:rsid w:val="00D0680E"/>
    <w:rsid w:val="00D1301E"/>
    <w:rsid w:val="00D16A5B"/>
    <w:rsid w:val="00D21334"/>
    <w:rsid w:val="00D234E9"/>
    <w:rsid w:val="00D260D1"/>
    <w:rsid w:val="00D279A0"/>
    <w:rsid w:val="00D32035"/>
    <w:rsid w:val="00D34A9F"/>
    <w:rsid w:val="00D35A82"/>
    <w:rsid w:val="00D3799F"/>
    <w:rsid w:val="00D42720"/>
    <w:rsid w:val="00D4291F"/>
    <w:rsid w:val="00D4536F"/>
    <w:rsid w:val="00D46B26"/>
    <w:rsid w:val="00D4766D"/>
    <w:rsid w:val="00D5023E"/>
    <w:rsid w:val="00D51B8F"/>
    <w:rsid w:val="00D51DF1"/>
    <w:rsid w:val="00D615FF"/>
    <w:rsid w:val="00D622E3"/>
    <w:rsid w:val="00D6305F"/>
    <w:rsid w:val="00D6523C"/>
    <w:rsid w:val="00D65B14"/>
    <w:rsid w:val="00D66181"/>
    <w:rsid w:val="00D71EAB"/>
    <w:rsid w:val="00D74018"/>
    <w:rsid w:val="00D80AF2"/>
    <w:rsid w:val="00D81692"/>
    <w:rsid w:val="00D829B1"/>
    <w:rsid w:val="00D830D6"/>
    <w:rsid w:val="00D83300"/>
    <w:rsid w:val="00D85233"/>
    <w:rsid w:val="00D858C7"/>
    <w:rsid w:val="00D86597"/>
    <w:rsid w:val="00D8701F"/>
    <w:rsid w:val="00D952B7"/>
    <w:rsid w:val="00D95D2E"/>
    <w:rsid w:val="00D97D3D"/>
    <w:rsid w:val="00DA1826"/>
    <w:rsid w:val="00DA29C5"/>
    <w:rsid w:val="00DA79F8"/>
    <w:rsid w:val="00DB0C4B"/>
    <w:rsid w:val="00DB4121"/>
    <w:rsid w:val="00DB75F1"/>
    <w:rsid w:val="00DC2FB1"/>
    <w:rsid w:val="00DC7D9D"/>
    <w:rsid w:val="00DD0459"/>
    <w:rsid w:val="00DD0E74"/>
    <w:rsid w:val="00DD0F91"/>
    <w:rsid w:val="00DD1819"/>
    <w:rsid w:val="00DE1C3D"/>
    <w:rsid w:val="00DE1EEE"/>
    <w:rsid w:val="00DE3FBB"/>
    <w:rsid w:val="00DE561B"/>
    <w:rsid w:val="00DE6CAF"/>
    <w:rsid w:val="00DF60E7"/>
    <w:rsid w:val="00E00D76"/>
    <w:rsid w:val="00E01E03"/>
    <w:rsid w:val="00E07CB6"/>
    <w:rsid w:val="00E07F6E"/>
    <w:rsid w:val="00E124C2"/>
    <w:rsid w:val="00E1327B"/>
    <w:rsid w:val="00E15696"/>
    <w:rsid w:val="00E1672C"/>
    <w:rsid w:val="00E16ACE"/>
    <w:rsid w:val="00E2129C"/>
    <w:rsid w:val="00E22F2A"/>
    <w:rsid w:val="00E27ADE"/>
    <w:rsid w:val="00E33017"/>
    <w:rsid w:val="00E3362C"/>
    <w:rsid w:val="00E3562C"/>
    <w:rsid w:val="00E37F6F"/>
    <w:rsid w:val="00E4197C"/>
    <w:rsid w:val="00E45F41"/>
    <w:rsid w:val="00E4634D"/>
    <w:rsid w:val="00E47433"/>
    <w:rsid w:val="00E50DEC"/>
    <w:rsid w:val="00E51B8E"/>
    <w:rsid w:val="00E561B3"/>
    <w:rsid w:val="00E57395"/>
    <w:rsid w:val="00E57C0D"/>
    <w:rsid w:val="00E6007B"/>
    <w:rsid w:val="00E61608"/>
    <w:rsid w:val="00E6272F"/>
    <w:rsid w:val="00E6583A"/>
    <w:rsid w:val="00E70785"/>
    <w:rsid w:val="00E71110"/>
    <w:rsid w:val="00E73C71"/>
    <w:rsid w:val="00E74EE2"/>
    <w:rsid w:val="00E75BAA"/>
    <w:rsid w:val="00E75DAD"/>
    <w:rsid w:val="00E855A3"/>
    <w:rsid w:val="00E87ED9"/>
    <w:rsid w:val="00EA05C3"/>
    <w:rsid w:val="00EA0A01"/>
    <w:rsid w:val="00EA16F1"/>
    <w:rsid w:val="00EA2578"/>
    <w:rsid w:val="00EA67AD"/>
    <w:rsid w:val="00EA724E"/>
    <w:rsid w:val="00EB3339"/>
    <w:rsid w:val="00EB3EE3"/>
    <w:rsid w:val="00EB7117"/>
    <w:rsid w:val="00EB7C02"/>
    <w:rsid w:val="00EC2D70"/>
    <w:rsid w:val="00EC7364"/>
    <w:rsid w:val="00ED04FB"/>
    <w:rsid w:val="00ED1CF9"/>
    <w:rsid w:val="00ED422C"/>
    <w:rsid w:val="00ED4DE0"/>
    <w:rsid w:val="00ED5147"/>
    <w:rsid w:val="00ED5234"/>
    <w:rsid w:val="00ED5B6F"/>
    <w:rsid w:val="00ED6C29"/>
    <w:rsid w:val="00ED6C9B"/>
    <w:rsid w:val="00ED7099"/>
    <w:rsid w:val="00ED714F"/>
    <w:rsid w:val="00ED72B5"/>
    <w:rsid w:val="00EE0425"/>
    <w:rsid w:val="00EE314D"/>
    <w:rsid w:val="00EE44E5"/>
    <w:rsid w:val="00EE4AE5"/>
    <w:rsid w:val="00EE51F5"/>
    <w:rsid w:val="00EE6621"/>
    <w:rsid w:val="00EE7925"/>
    <w:rsid w:val="00EF17FD"/>
    <w:rsid w:val="00EF209C"/>
    <w:rsid w:val="00EF3705"/>
    <w:rsid w:val="00EF6907"/>
    <w:rsid w:val="00EF740A"/>
    <w:rsid w:val="00F011ED"/>
    <w:rsid w:val="00F02333"/>
    <w:rsid w:val="00F02B34"/>
    <w:rsid w:val="00F02D1D"/>
    <w:rsid w:val="00F050A1"/>
    <w:rsid w:val="00F06540"/>
    <w:rsid w:val="00F07B5D"/>
    <w:rsid w:val="00F10578"/>
    <w:rsid w:val="00F237D2"/>
    <w:rsid w:val="00F24362"/>
    <w:rsid w:val="00F26655"/>
    <w:rsid w:val="00F30729"/>
    <w:rsid w:val="00F30BFE"/>
    <w:rsid w:val="00F31313"/>
    <w:rsid w:val="00F32064"/>
    <w:rsid w:val="00F32E9A"/>
    <w:rsid w:val="00F36004"/>
    <w:rsid w:val="00F37BFA"/>
    <w:rsid w:val="00F465E5"/>
    <w:rsid w:val="00F46988"/>
    <w:rsid w:val="00F475E0"/>
    <w:rsid w:val="00F47ADD"/>
    <w:rsid w:val="00F50E0C"/>
    <w:rsid w:val="00F51B06"/>
    <w:rsid w:val="00F52E17"/>
    <w:rsid w:val="00F56847"/>
    <w:rsid w:val="00F614D8"/>
    <w:rsid w:val="00F61DC6"/>
    <w:rsid w:val="00F64F15"/>
    <w:rsid w:val="00F65546"/>
    <w:rsid w:val="00F65D49"/>
    <w:rsid w:val="00F7088E"/>
    <w:rsid w:val="00F70C43"/>
    <w:rsid w:val="00F72142"/>
    <w:rsid w:val="00F7292D"/>
    <w:rsid w:val="00F73282"/>
    <w:rsid w:val="00F732A1"/>
    <w:rsid w:val="00F77F80"/>
    <w:rsid w:val="00F80642"/>
    <w:rsid w:val="00F80D46"/>
    <w:rsid w:val="00F8116F"/>
    <w:rsid w:val="00F81FF6"/>
    <w:rsid w:val="00F84FD3"/>
    <w:rsid w:val="00F87BF3"/>
    <w:rsid w:val="00F926E9"/>
    <w:rsid w:val="00F93517"/>
    <w:rsid w:val="00F9479C"/>
    <w:rsid w:val="00FA180D"/>
    <w:rsid w:val="00FA3074"/>
    <w:rsid w:val="00FA5B4F"/>
    <w:rsid w:val="00FA7645"/>
    <w:rsid w:val="00FB5FDA"/>
    <w:rsid w:val="00FC123F"/>
    <w:rsid w:val="00FC2707"/>
    <w:rsid w:val="00FC3BC1"/>
    <w:rsid w:val="00FC4204"/>
    <w:rsid w:val="00FC4222"/>
    <w:rsid w:val="00FC4C82"/>
    <w:rsid w:val="00FC550A"/>
    <w:rsid w:val="00FC7C05"/>
    <w:rsid w:val="00FD3D62"/>
    <w:rsid w:val="00FD798D"/>
    <w:rsid w:val="00FE36B7"/>
    <w:rsid w:val="00FE43FC"/>
    <w:rsid w:val="00FE4AA9"/>
    <w:rsid w:val="00FE7376"/>
    <w:rsid w:val="00FE7B25"/>
    <w:rsid w:val="00FF0350"/>
    <w:rsid w:val="00FF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E14B"/>
  <w15:chartTrackingRefBased/>
  <w15:docId w15:val="{E4C85FF1-9B76-D540-91F2-D5B6C98CA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E7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7F6F"/>
    <w:rPr>
      <w:rFonts w:cs="Angsana New"/>
    </w:rPr>
  </w:style>
  <w:style w:type="table" w:styleId="PlainTable1">
    <w:name w:val="Plain Table 1"/>
    <w:basedOn w:val="TableNormal"/>
    <w:uiPriority w:val="41"/>
    <w:rsid w:val="009A7BE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A7B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D1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D12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D12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759F6C-45F3-7E40-BAEF-42869A378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chaya Srisuwatchari</dc:creator>
  <cp:keywords/>
  <dc:description/>
  <cp:lastModifiedBy>Witchaya Srisuwatchari</cp:lastModifiedBy>
  <cp:revision>3</cp:revision>
  <dcterms:created xsi:type="dcterms:W3CDTF">2026-01-09T08:23:00Z</dcterms:created>
  <dcterms:modified xsi:type="dcterms:W3CDTF">2026-06-01T07:25:00Z</dcterms:modified>
</cp:coreProperties>
</file>